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6CD782" w14:textId="77777777" w:rsidR="00D11AB8" w:rsidRDefault="00D11AB8" w:rsidP="00D11AB8">
      <w:pPr>
        <w:pStyle w:val="paragraph"/>
        <w:spacing w:before="0" w:beforeAutospacing="0" w:after="0" w:afterAutospacing="0"/>
        <w:textAlignment w:val="baseline"/>
        <w:rPr>
          <w:rStyle w:val="eop"/>
          <w:rFonts w:ascii="Arial" w:hAnsi="Arial" w:cs="Arial"/>
          <w:color w:val="000000"/>
          <w:sz w:val="22"/>
          <w:szCs w:val="22"/>
        </w:rPr>
      </w:pPr>
      <w:r>
        <w:rPr>
          <w:rStyle w:val="normaltextrun"/>
          <w:rFonts w:ascii="Arial" w:hAnsi="Arial" w:cs="Arial"/>
          <w:b/>
          <w:bCs/>
          <w:color w:val="000000"/>
          <w:sz w:val="22"/>
          <w:szCs w:val="22"/>
        </w:rPr>
        <w:t>S2 Fig. Sensitivity and subgroup analysis by change score, time points, region and study bias</w:t>
      </w:r>
      <w:r>
        <w:rPr>
          <w:rStyle w:val="eop"/>
          <w:rFonts w:ascii="Arial" w:hAnsi="Arial" w:cs="Arial"/>
          <w:color w:val="000000"/>
          <w:sz w:val="22"/>
          <w:szCs w:val="22"/>
        </w:rPr>
        <w:t> </w:t>
      </w:r>
    </w:p>
    <w:p w14:paraId="68C8D18A" w14:textId="5CA85AB6" w:rsidR="00F85B8D" w:rsidRDefault="00143FE5"/>
    <w:p w14:paraId="5DBADBEE" w14:textId="2C0F2470" w:rsidR="00143FE5" w:rsidRDefault="00143FE5" w:rsidP="00143FE5">
      <w:pPr>
        <w:pStyle w:val="paragraph"/>
        <w:numPr>
          <w:ilvl w:val="0"/>
          <w:numId w:val="1"/>
        </w:numPr>
        <w:spacing w:before="0" w:beforeAutospacing="0" w:after="0" w:afterAutospacing="0"/>
        <w:jc w:val="both"/>
        <w:textAlignment w:val="baseline"/>
        <w:rPr>
          <w:rFonts w:ascii="Arial" w:hAnsi="Arial" w:cs="Arial"/>
          <w:sz w:val="22"/>
          <w:szCs w:val="22"/>
        </w:rPr>
      </w:pPr>
      <w:r>
        <w:rPr>
          <w:rStyle w:val="normaltextrun"/>
          <w:rFonts w:ascii="Arial" w:hAnsi="Arial" w:cs="Arial"/>
          <w:color w:val="000000"/>
          <w:sz w:val="22"/>
          <w:szCs w:val="22"/>
          <w:lang w:val="en-GB"/>
        </w:rPr>
        <w:t>Change Score</w:t>
      </w:r>
    </w:p>
    <w:p w14:paraId="41ACEFEE" w14:textId="227D41F3" w:rsidR="006D0375" w:rsidRDefault="006D0375"/>
    <w:p w14:paraId="3A57BB81" w14:textId="627608C0" w:rsidR="006D0375" w:rsidRDefault="008D7B72">
      <w:r w:rsidRPr="008D7B72">
        <w:rPr>
          <w:noProof/>
        </w:rPr>
        <w:drawing>
          <wp:inline distT="0" distB="0" distL="0" distR="0" wp14:anchorId="0530EEFB" wp14:editId="09A5AA28">
            <wp:extent cx="5056909" cy="3998363"/>
            <wp:effectExtent l="0" t="0" r="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186" r="18539"/>
                    <a:stretch/>
                  </pic:blipFill>
                  <pic:spPr bwMode="auto">
                    <a:xfrm>
                      <a:off x="0" y="0"/>
                      <a:ext cx="5071527" cy="40099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53A8C4F" w14:textId="2F7C9653" w:rsidR="00032BF6" w:rsidRDefault="00032BF6"/>
    <w:p w14:paraId="599FC238" w14:textId="60EAD6E7" w:rsidR="00032BF6" w:rsidRDefault="00032BF6"/>
    <w:p w14:paraId="2C433FB9" w14:textId="2AF073F3" w:rsidR="00032BF6" w:rsidRDefault="00032BF6"/>
    <w:p w14:paraId="659CFFA6" w14:textId="5308835B" w:rsidR="00032BF6" w:rsidRDefault="00032BF6"/>
    <w:p w14:paraId="08A42429" w14:textId="1C0BF42A" w:rsidR="00032BF6" w:rsidRDefault="00032BF6"/>
    <w:p w14:paraId="11A2BCBD" w14:textId="2B2F4B18" w:rsidR="00032BF6" w:rsidRDefault="00032BF6"/>
    <w:p w14:paraId="5060A68B" w14:textId="26E1FFA2" w:rsidR="00032BF6" w:rsidRDefault="00032BF6"/>
    <w:p w14:paraId="4718BB39" w14:textId="1AD35D97" w:rsidR="00032BF6" w:rsidRDefault="00032BF6"/>
    <w:p w14:paraId="39BA2234" w14:textId="34BEEF25" w:rsidR="00032BF6" w:rsidRDefault="00032BF6"/>
    <w:p w14:paraId="1BE93882" w14:textId="5D299370" w:rsidR="00032BF6" w:rsidRDefault="00032BF6"/>
    <w:p w14:paraId="1F0A2314" w14:textId="62F0859D" w:rsidR="00032BF6" w:rsidRDefault="00032BF6"/>
    <w:p w14:paraId="4042BF96" w14:textId="5BBCB861" w:rsidR="00032BF6" w:rsidRDefault="00032BF6"/>
    <w:p w14:paraId="71FA47BD" w14:textId="299F0A15" w:rsidR="00032BF6" w:rsidRDefault="00032BF6"/>
    <w:p w14:paraId="2FCDD1EA" w14:textId="77777777" w:rsidR="00032BF6" w:rsidRDefault="00032BF6" w:rsidP="00032BF6">
      <w:pPr>
        <w:pStyle w:val="paragraph"/>
        <w:numPr>
          <w:ilvl w:val="0"/>
          <w:numId w:val="1"/>
        </w:numPr>
        <w:spacing w:before="0" w:beforeAutospacing="0" w:after="0" w:afterAutospacing="0"/>
        <w:ind w:left="360" w:firstLine="0"/>
        <w:jc w:val="both"/>
        <w:textAlignment w:val="baseline"/>
        <w:rPr>
          <w:rFonts w:ascii="Arial" w:hAnsi="Arial" w:cs="Arial"/>
          <w:sz w:val="22"/>
          <w:szCs w:val="22"/>
        </w:rPr>
      </w:pPr>
      <w:r>
        <w:rPr>
          <w:rStyle w:val="normaltextrun"/>
          <w:rFonts w:ascii="Arial" w:hAnsi="Arial" w:cs="Arial"/>
          <w:color w:val="000000"/>
          <w:sz w:val="22"/>
          <w:szCs w:val="22"/>
          <w:lang w:val="en-GB"/>
        </w:rPr>
        <w:lastRenderedPageBreak/>
        <w:t>Time dependent </w:t>
      </w:r>
      <w:r>
        <w:rPr>
          <w:rStyle w:val="eop"/>
          <w:rFonts w:ascii="Arial" w:hAnsi="Arial" w:cs="Arial"/>
          <w:color w:val="000000"/>
          <w:sz w:val="22"/>
          <w:szCs w:val="22"/>
        </w:rPr>
        <w:t> </w:t>
      </w:r>
    </w:p>
    <w:p w14:paraId="05FABEAD" w14:textId="77777777" w:rsidR="00032BF6" w:rsidRDefault="00032BF6" w:rsidP="00032BF6">
      <w:pPr>
        <w:pStyle w:val="paragraph"/>
        <w:numPr>
          <w:ilvl w:val="0"/>
          <w:numId w:val="2"/>
        </w:numPr>
        <w:spacing w:before="0" w:beforeAutospacing="0" w:after="0" w:afterAutospacing="0"/>
        <w:ind w:left="360" w:firstLine="0"/>
        <w:jc w:val="both"/>
        <w:textAlignment w:val="baseline"/>
        <w:rPr>
          <w:rFonts w:ascii="Arial" w:hAnsi="Arial" w:cs="Arial"/>
          <w:sz w:val="22"/>
          <w:szCs w:val="22"/>
        </w:rPr>
      </w:pPr>
      <w:r>
        <w:rPr>
          <w:rStyle w:val="normaltextrun"/>
          <w:rFonts w:ascii="Arial" w:hAnsi="Arial" w:cs="Arial"/>
          <w:color w:val="000000"/>
          <w:sz w:val="22"/>
          <w:szCs w:val="22"/>
          <w:lang w:val="en-GB"/>
        </w:rPr>
        <w:t>Overall</w:t>
      </w:r>
      <w:r>
        <w:rPr>
          <w:rStyle w:val="eop"/>
          <w:rFonts w:ascii="Arial" w:hAnsi="Arial" w:cs="Arial"/>
          <w:color w:val="000000"/>
          <w:sz w:val="22"/>
          <w:szCs w:val="22"/>
        </w:rPr>
        <w:t> </w:t>
      </w:r>
    </w:p>
    <w:p w14:paraId="4B32F166" w14:textId="790CE478" w:rsidR="00667B7E" w:rsidRDefault="003F6C4C">
      <w:r w:rsidRPr="003F6C4C">
        <w:rPr>
          <w:noProof/>
        </w:rPr>
        <w:drawing>
          <wp:inline distT="0" distB="0" distL="0" distR="0" wp14:anchorId="17838435" wp14:editId="3D59AE5E">
            <wp:extent cx="4643120" cy="2914650"/>
            <wp:effectExtent l="0" t="0" r="508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769" b="3071"/>
                    <a:stretch/>
                  </pic:blipFill>
                  <pic:spPr bwMode="auto">
                    <a:xfrm>
                      <a:off x="0" y="0"/>
                      <a:ext cx="4645233" cy="29159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16AB8A1" w14:textId="03667211" w:rsidR="00D66469" w:rsidRDefault="003F6C4C">
      <w:r w:rsidRPr="003F6C4C">
        <w:rPr>
          <w:noProof/>
        </w:rPr>
        <w:drawing>
          <wp:inline distT="0" distB="0" distL="0" distR="0" wp14:anchorId="2AEDD1FA" wp14:editId="6A52F8FC">
            <wp:extent cx="4749206" cy="2562225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104" b="3487"/>
                    <a:stretch/>
                  </pic:blipFill>
                  <pic:spPr bwMode="auto">
                    <a:xfrm>
                      <a:off x="0" y="0"/>
                      <a:ext cx="4753355" cy="25644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5B1BD3" w14:textId="14FE8B77" w:rsidR="00667B7E" w:rsidRDefault="003F6C4C">
      <w:r w:rsidRPr="003F6C4C">
        <w:rPr>
          <w:noProof/>
        </w:rPr>
        <w:drawing>
          <wp:anchor distT="0" distB="0" distL="114300" distR="114300" simplePos="0" relativeHeight="251658240" behindDoc="0" locked="0" layoutInCell="1" allowOverlap="1" wp14:anchorId="51E65C1E" wp14:editId="05AC9262">
            <wp:simplePos x="0" y="0"/>
            <wp:positionH relativeFrom="margin">
              <wp:align>left</wp:align>
            </wp:positionH>
            <wp:positionV relativeFrom="paragraph">
              <wp:posOffset>73025</wp:posOffset>
            </wp:positionV>
            <wp:extent cx="4695190" cy="2522220"/>
            <wp:effectExtent l="0" t="0" r="0" b="0"/>
            <wp:wrapSquare wrapText="bothSides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850" b="3121"/>
                    <a:stretch/>
                  </pic:blipFill>
                  <pic:spPr bwMode="auto">
                    <a:xfrm>
                      <a:off x="0" y="0"/>
                      <a:ext cx="4695190" cy="2522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84842">
        <w:br w:type="textWrapping" w:clear="all"/>
      </w:r>
    </w:p>
    <w:p w14:paraId="4F83312C" w14:textId="1C129CA4" w:rsidR="003F6C4C" w:rsidRDefault="003F6C4C" w:rsidP="003F6C4C">
      <w:pPr>
        <w:pStyle w:val="paragraph"/>
        <w:numPr>
          <w:ilvl w:val="0"/>
          <w:numId w:val="4"/>
        </w:numPr>
        <w:spacing w:before="0" w:beforeAutospacing="0" w:after="0" w:afterAutospacing="0"/>
        <w:ind w:left="360" w:firstLine="0"/>
        <w:jc w:val="both"/>
        <w:textAlignment w:val="baseline"/>
        <w:rPr>
          <w:rFonts w:ascii="Arial" w:hAnsi="Arial" w:cs="Arial"/>
          <w:sz w:val="22"/>
          <w:szCs w:val="22"/>
        </w:rPr>
      </w:pPr>
      <w:r>
        <w:rPr>
          <w:rStyle w:val="normaltextrun"/>
          <w:rFonts w:ascii="Arial" w:hAnsi="Arial" w:cs="Arial"/>
          <w:color w:val="000000"/>
          <w:sz w:val="22"/>
          <w:szCs w:val="22"/>
          <w:lang w:val="en-GB"/>
        </w:rPr>
        <w:lastRenderedPageBreak/>
        <w:t>Elbow</w:t>
      </w:r>
      <w:r>
        <w:rPr>
          <w:rStyle w:val="eop"/>
          <w:rFonts w:ascii="Arial" w:hAnsi="Arial" w:cs="Arial"/>
          <w:color w:val="000000"/>
          <w:sz w:val="22"/>
          <w:szCs w:val="22"/>
        </w:rPr>
        <w:t> </w:t>
      </w:r>
    </w:p>
    <w:p w14:paraId="12726CB9" w14:textId="4C286AE4" w:rsidR="00667B7E" w:rsidRDefault="00667B7E"/>
    <w:p w14:paraId="033D2A11" w14:textId="01CF1F42" w:rsidR="00667B7E" w:rsidRDefault="003F6C4C">
      <w:r w:rsidRPr="003F6C4C">
        <w:rPr>
          <w:noProof/>
        </w:rPr>
        <w:drawing>
          <wp:inline distT="0" distB="0" distL="0" distR="0" wp14:anchorId="3A7F507C" wp14:editId="01EEDF40">
            <wp:extent cx="5153846" cy="2945218"/>
            <wp:effectExtent l="0" t="0" r="8890" b="762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3846" cy="29452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1F12C1" w14:textId="0C4F7A91" w:rsidR="003F6C4C" w:rsidRDefault="007B0FF4">
      <w:r w:rsidRPr="007B0FF4">
        <w:rPr>
          <w:noProof/>
        </w:rPr>
        <w:drawing>
          <wp:inline distT="0" distB="0" distL="0" distR="0" wp14:anchorId="37BF714E" wp14:editId="775D60E8">
            <wp:extent cx="5130140" cy="3731011"/>
            <wp:effectExtent l="0" t="0" r="0" b="3175"/>
            <wp:docPr id="108" name="Picture 1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6094" cy="37353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46A9AB" w14:textId="45E4C9BE" w:rsidR="00667B7E" w:rsidRDefault="00667B7E"/>
    <w:p w14:paraId="654A1B2F" w14:textId="77777777" w:rsidR="00AE1E71" w:rsidRDefault="00AE1E71"/>
    <w:p w14:paraId="633E28A0" w14:textId="6314D769" w:rsidR="00667B7E" w:rsidRDefault="00667B7E"/>
    <w:p w14:paraId="3198D33A" w14:textId="545B97BF" w:rsidR="00AE1E71" w:rsidRDefault="00AE1E71">
      <w:r w:rsidRPr="00AE1E71">
        <w:rPr>
          <w:noProof/>
        </w:rPr>
        <w:lastRenderedPageBreak/>
        <w:drawing>
          <wp:inline distT="0" distB="0" distL="0" distR="0" wp14:anchorId="1FD2A811" wp14:editId="3ADA225D">
            <wp:extent cx="5731510" cy="3056890"/>
            <wp:effectExtent l="0" t="0" r="254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056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D950C7" w14:textId="23FCCCB1" w:rsidR="001F08AA" w:rsidRDefault="001F08AA"/>
    <w:p w14:paraId="34457972" w14:textId="6850C767" w:rsidR="001F08AA" w:rsidRDefault="001F08AA"/>
    <w:p w14:paraId="7DFEB512" w14:textId="2F758101" w:rsidR="001F08AA" w:rsidRDefault="001F08AA"/>
    <w:p w14:paraId="49E2DACE" w14:textId="1EF0E9B4" w:rsidR="001F08AA" w:rsidRDefault="001F08AA"/>
    <w:p w14:paraId="1B426234" w14:textId="5CBE2720" w:rsidR="001F08AA" w:rsidRDefault="001F08AA"/>
    <w:p w14:paraId="05EFE659" w14:textId="5F649123" w:rsidR="001F08AA" w:rsidRDefault="001F08AA"/>
    <w:p w14:paraId="3020DD62" w14:textId="77D9C121" w:rsidR="001F08AA" w:rsidRDefault="001F08AA"/>
    <w:p w14:paraId="77D30898" w14:textId="75FDA7ED" w:rsidR="001F08AA" w:rsidRDefault="001F08AA"/>
    <w:p w14:paraId="1F2020EB" w14:textId="2E9B878D" w:rsidR="001F08AA" w:rsidRDefault="001F08AA"/>
    <w:p w14:paraId="1FABFE32" w14:textId="24439311" w:rsidR="001F08AA" w:rsidRDefault="001F08AA"/>
    <w:p w14:paraId="4F6DB0EB" w14:textId="3E28F49F" w:rsidR="001F08AA" w:rsidRDefault="001F08AA"/>
    <w:p w14:paraId="443D5C04" w14:textId="00FFE0A5" w:rsidR="001F08AA" w:rsidRDefault="001F08AA"/>
    <w:p w14:paraId="7359CF96" w14:textId="577DAFCB" w:rsidR="001F08AA" w:rsidRDefault="001F08AA"/>
    <w:p w14:paraId="0BCDDF55" w14:textId="73FD7886" w:rsidR="001F08AA" w:rsidRDefault="001F08AA"/>
    <w:p w14:paraId="5E0592CE" w14:textId="16DDD8DB" w:rsidR="001F08AA" w:rsidRDefault="001F08AA"/>
    <w:p w14:paraId="57D5123D" w14:textId="24298F58" w:rsidR="001F08AA" w:rsidRDefault="001F08AA"/>
    <w:p w14:paraId="696CECFF" w14:textId="12CCDE29" w:rsidR="001F08AA" w:rsidRDefault="001F08AA"/>
    <w:p w14:paraId="58739778" w14:textId="6586C8DC" w:rsidR="001F08AA" w:rsidRDefault="001F08AA"/>
    <w:p w14:paraId="7ED479D5" w14:textId="3852DF62" w:rsidR="001F08AA" w:rsidRDefault="001F08AA"/>
    <w:p w14:paraId="5E5087F2" w14:textId="77777777" w:rsidR="001F08AA" w:rsidRDefault="001F08AA"/>
    <w:p w14:paraId="194BE08F" w14:textId="7AB91176" w:rsidR="00D10097" w:rsidRPr="00B75985" w:rsidRDefault="00D10097" w:rsidP="00D10097">
      <w:pPr>
        <w:pStyle w:val="paragraph"/>
        <w:numPr>
          <w:ilvl w:val="0"/>
          <w:numId w:val="5"/>
        </w:numPr>
        <w:spacing w:before="0" w:beforeAutospacing="0" w:after="0" w:afterAutospacing="0"/>
        <w:ind w:left="360" w:firstLine="0"/>
        <w:jc w:val="both"/>
        <w:textAlignment w:val="baseline"/>
        <w:rPr>
          <w:rStyle w:val="eop"/>
          <w:rFonts w:ascii="Arial" w:hAnsi="Arial" w:cs="Arial"/>
          <w:sz w:val="22"/>
          <w:szCs w:val="22"/>
        </w:rPr>
      </w:pPr>
      <w:r>
        <w:rPr>
          <w:rStyle w:val="normaltextrun"/>
          <w:rFonts w:ascii="Arial" w:hAnsi="Arial" w:cs="Arial"/>
          <w:color w:val="000000"/>
          <w:sz w:val="22"/>
          <w:szCs w:val="22"/>
          <w:lang w:val="en-GB"/>
        </w:rPr>
        <w:lastRenderedPageBreak/>
        <w:t>Shoulder</w:t>
      </w:r>
      <w:r>
        <w:rPr>
          <w:rStyle w:val="eop"/>
          <w:rFonts w:ascii="Arial" w:hAnsi="Arial" w:cs="Arial"/>
          <w:color w:val="000000"/>
          <w:sz w:val="22"/>
          <w:szCs w:val="22"/>
        </w:rPr>
        <w:t> </w:t>
      </w:r>
    </w:p>
    <w:p w14:paraId="28DFC36B" w14:textId="77777777" w:rsidR="00B75985" w:rsidRDefault="00B75985" w:rsidP="00B75985">
      <w:pPr>
        <w:pStyle w:val="paragraph"/>
        <w:spacing w:before="0" w:beforeAutospacing="0" w:after="0" w:afterAutospacing="0"/>
        <w:ind w:left="360"/>
        <w:jc w:val="both"/>
        <w:textAlignment w:val="baseline"/>
        <w:rPr>
          <w:rFonts w:ascii="Arial" w:hAnsi="Arial" w:cs="Arial"/>
          <w:sz w:val="22"/>
          <w:szCs w:val="22"/>
        </w:rPr>
      </w:pPr>
    </w:p>
    <w:p w14:paraId="392696FA" w14:textId="02BCD54C" w:rsidR="00D10097" w:rsidRDefault="00D10097">
      <w:r w:rsidRPr="00D10097">
        <w:rPr>
          <w:noProof/>
        </w:rPr>
        <w:drawing>
          <wp:inline distT="0" distB="0" distL="0" distR="0" wp14:anchorId="10BF5539" wp14:editId="476B4EC1">
            <wp:extent cx="4761415" cy="3218213"/>
            <wp:effectExtent l="0" t="0" r="1270" b="127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986" b="4079"/>
                    <a:stretch/>
                  </pic:blipFill>
                  <pic:spPr bwMode="auto">
                    <a:xfrm>
                      <a:off x="0" y="0"/>
                      <a:ext cx="4777996" cy="3229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14F73E4" w14:textId="77777777" w:rsidR="00B75985" w:rsidRDefault="00B75985"/>
    <w:p w14:paraId="14126195" w14:textId="3E1B1B2A" w:rsidR="00D10097" w:rsidRDefault="00D10097">
      <w:r w:rsidRPr="00D10097">
        <w:rPr>
          <w:noProof/>
        </w:rPr>
        <w:drawing>
          <wp:inline distT="0" distB="0" distL="0" distR="0" wp14:anchorId="79948CC9" wp14:editId="0C21AB7F">
            <wp:extent cx="4770448" cy="3253839"/>
            <wp:effectExtent l="0" t="0" r="0" b="381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989" b="3224"/>
                    <a:stretch/>
                  </pic:blipFill>
                  <pic:spPr bwMode="auto">
                    <a:xfrm>
                      <a:off x="0" y="0"/>
                      <a:ext cx="4796558" cy="32716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7364067" w14:textId="17293B3A" w:rsidR="00B26DCB" w:rsidRDefault="00B26DCB">
      <w:r w:rsidRPr="00B26DCB">
        <w:rPr>
          <w:noProof/>
        </w:rPr>
        <w:lastRenderedPageBreak/>
        <w:drawing>
          <wp:inline distT="0" distB="0" distL="0" distR="0" wp14:anchorId="2CF15D62" wp14:editId="7B6A751A">
            <wp:extent cx="4667003" cy="3394184"/>
            <wp:effectExtent l="0" t="0" r="635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7705" cy="34019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0C69F1" w14:textId="77777777" w:rsidR="00D10097" w:rsidRDefault="00D10097"/>
    <w:p w14:paraId="09E9A419" w14:textId="79F3A46E" w:rsidR="00E844E6" w:rsidRDefault="00E844E6" w:rsidP="00E844E6">
      <w:pPr>
        <w:pStyle w:val="paragraph"/>
        <w:spacing w:before="0" w:beforeAutospacing="0" w:after="0" w:afterAutospacing="0"/>
        <w:ind w:left="360"/>
        <w:jc w:val="both"/>
        <w:textAlignment w:val="baseline"/>
        <w:rPr>
          <w:rStyle w:val="normaltextrun"/>
          <w:rFonts w:ascii="Arial" w:hAnsi="Arial" w:cs="Arial"/>
          <w:sz w:val="22"/>
          <w:szCs w:val="22"/>
        </w:rPr>
      </w:pPr>
    </w:p>
    <w:p w14:paraId="12F810FE" w14:textId="51B08BA8" w:rsidR="00E844E6" w:rsidRDefault="00E844E6" w:rsidP="00E844E6">
      <w:pPr>
        <w:pStyle w:val="paragraph"/>
        <w:spacing w:before="0" w:beforeAutospacing="0" w:after="0" w:afterAutospacing="0"/>
        <w:ind w:left="360"/>
        <w:jc w:val="both"/>
        <w:textAlignment w:val="baseline"/>
        <w:rPr>
          <w:rStyle w:val="normaltextrun"/>
          <w:rFonts w:ascii="Arial" w:hAnsi="Arial" w:cs="Arial"/>
          <w:sz w:val="22"/>
          <w:szCs w:val="22"/>
        </w:rPr>
      </w:pPr>
    </w:p>
    <w:p w14:paraId="7CEA8C63" w14:textId="4D18A26F" w:rsidR="00E844E6" w:rsidRDefault="00E844E6" w:rsidP="00E844E6">
      <w:pPr>
        <w:pStyle w:val="paragraph"/>
        <w:spacing w:before="0" w:beforeAutospacing="0" w:after="0" w:afterAutospacing="0"/>
        <w:ind w:left="360"/>
        <w:jc w:val="both"/>
        <w:textAlignment w:val="baseline"/>
        <w:rPr>
          <w:rStyle w:val="normaltextrun"/>
          <w:rFonts w:ascii="Arial" w:hAnsi="Arial" w:cs="Arial"/>
          <w:sz w:val="22"/>
          <w:szCs w:val="22"/>
        </w:rPr>
      </w:pPr>
    </w:p>
    <w:p w14:paraId="451C4887" w14:textId="77777777" w:rsidR="00E844E6" w:rsidRPr="00E844E6" w:rsidRDefault="00E844E6" w:rsidP="00E844E6">
      <w:pPr>
        <w:pStyle w:val="paragraph"/>
        <w:spacing w:before="0" w:beforeAutospacing="0" w:after="0" w:afterAutospacing="0"/>
        <w:ind w:left="360"/>
        <w:jc w:val="both"/>
        <w:textAlignment w:val="baseline"/>
        <w:rPr>
          <w:rStyle w:val="normaltextrun"/>
          <w:rFonts w:ascii="Arial" w:hAnsi="Arial" w:cs="Arial"/>
          <w:sz w:val="22"/>
          <w:szCs w:val="22"/>
        </w:rPr>
      </w:pPr>
    </w:p>
    <w:p w14:paraId="5B611917" w14:textId="3BE70269" w:rsidR="00B75985" w:rsidRDefault="00B75985" w:rsidP="00B75985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  <w:rFonts w:ascii="Arial" w:hAnsi="Arial" w:cs="Arial"/>
          <w:sz w:val="22"/>
          <w:szCs w:val="22"/>
        </w:rPr>
      </w:pPr>
    </w:p>
    <w:p w14:paraId="28543AB5" w14:textId="425CECF3" w:rsidR="00B75985" w:rsidRDefault="00B75985" w:rsidP="00B75985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  <w:rFonts w:ascii="Arial" w:hAnsi="Arial" w:cs="Arial"/>
          <w:sz w:val="22"/>
          <w:szCs w:val="22"/>
        </w:rPr>
      </w:pPr>
    </w:p>
    <w:p w14:paraId="01FAECCA" w14:textId="125AB1F1" w:rsidR="00B75985" w:rsidRDefault="00B75985" w:rsidP="00B75985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  <w:rFonts w:ascii="Arial" w:hAnsi="Arial" w:cs="Arial"/>
          <w:sz w:val="22"/>
          <w:szCs w:val="22"/>
        </w:rPr>
      </w:pPr>
    </w:p>
    <w:p w14:paraId="3C6912A4" w14:textId="25FCEEE1" w:rsidR="00B75985" w:rsidRDefault="00B75985" w:rsidP="00B75985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  <w:rFonts w:ascii="Arial" w:hAnsi="Arial" w:cs="Arial"/>
          <w:sz w:val="22"/>
          <w:szCs w:val="22"/>
        </w:rPr>
      </w:pPr>
    </w:p>
    <w:p w14:paraId="7364E449" w14:textId="0096A75B" w:rsidR="00B75985" w:rsidRDefault="00B75985" w:rsidP="00B75985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  <w:rFonts w:ascii="Arial" w:hAnsi="Arial" w:cs="Arial"/>
          <w:sz w:val="22"/>
          <w:szCs w:val="22"/>
        </w:rPr>
      </w:pPr>
    </w:p>
    <w:p w14:paraId="2E9EF1A7" w14:textId="22A951DD" w:rsidR="00B75985" w:rsidRDefault="00B75985" w:rsidP="00B75985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  <w:rFonts w:ascii="Arial" w:hAnsi="Arial" w:cs="Arial"/>
          <w:sz w:val="22"/>
          <w:szCs w:val="22"/>
        </w:rPr>
      </w:pPr>
    </w:p>
    <w:p w14:paraId="54B6411F" w14:textId="6EED1C6F" w:rsidR="00B75985" w:rsidRDefault="00B75985" w:rsidP="00B75985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  <w:rFonts w:ascii="Arial" w:hAnsi="Arial" w:cs="Arial"/>
          <w:sz w:val="22"/>
          <w:szCs w:val="22"/>
        </w:rPr>
      </w:pPr>
    </w:p>
    <w:p w14:paraId="1968D280" w14:textId="65603BDC" w:rsidR="00B75985" w:rsidRDefault="00B75985" w:rsidP="00B75985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  <w:rFonts w:ascii="Arial" w:hAnsi="Arial" w:cs="Arial"/>
          <w:sz w:val="22"/>
          <w:szCs w:val="22"/>
        </w:rPr>
      </w:pPr>
    </w:p>
    <w:p w14:paraId="37E54C13" w14:textId="72A456FB" w:rsidR="00B75985" w:rsidRDefault="00B75985" w:rsidP="00B75985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  <w:rFonts w:ascii="Arial" w:hAnsi="Arial" w:cs="Arial"/>
          <w:sz w:val="22"/>
          <w:szCs w:val="22"/>
        </w:rPr>
      </w:pPr>
    </w:p>
    <w:p w14:paraId="25A9D279" w14:textId="7EFC2606" w:rsidR="00B75985" w:rsidRDefault="00B75985" w:rsidP="00B75985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  <w:rFonts w:ascii="Arial" w:hAnsi="Arial" w:cs="Arial"/>
          <w:sz w:val="22"/>
          <w:szCs w:val="22"/>
        </w:rPr>
      </w:pPr>
    </w:p>
    <w:p w14:paraId="2A4BAB9E" w14:textId="3403948E" w:rsidR="00B75985" w:rsidRDefault="00B75985" w:rsidP="00B75985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  <w:rFonts w:ascii="Arial" w:hAnsi="Arial" w:cs="Arial"/>
          <w:sz w:val="22"/>
          <w:szCs w:val="22"/>
        </w:rPr>
      </w:pPr>
    </w:p>
    <w:p w14:paraId="0866E25B" w14:textId="6E067D92" w:rsidR="00B75985" w:rsidRDefault="00B75985" w:rsidP="00B75985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  <w:rFonts w:ascii="Arial" w:hAnsi="Arial" w:cs="Arial"/>
          <w:sz w:val="22"/>
          <w:szCs w:val="22"/>
        </w:rPr>
      </w:pPr>
    </w:p>
    <w:p w14:paraId="0A0C32F1" w14:textId="110B066B" w:rsidR="00B75985" w:rsidRDefault="00B75985" w:rsidP="00B75985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  <w:rFonts w:ascii="Arial" w:hAnsi="Arial" w:cs="Arial"/>
          <w:sz w:val="22"/>
          <w:szCs w:val="22"/>
        </w:rPr>
      </w:pPr>
    </w:p>
    <w:p w14:paraId="6F01F98E" w14:textId="39CFAFC0" w:rsidR="00B75985" w:rsidRDefault="00B75985" w:rsidP="00B75985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  <w:rFonts w:ascii="Arial" w:hAnsi="Arial" w:cs="Arial"/>
          <w:sz w:val="22"/>
          <w:szCs w:val="22"/>
        </w:rPr>
      </w:pPr>
    </w:p>
    <w:p w14:paraId="6F9639A1" w14:textId="712DD05E" w:rsidR="00B75985" w:rsidRDefault="00B75985" w:rsidP="00B75985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  <w:rFonts w:ascii="Arial" w:hAnsi="Arial" w:cs="Arial"/>
          <w:sz w:val="22"/>
          <w:szCs w:val="22"/>
        </w:rPr>
      </w:pPr>
    </w:p>
    <w:p w14:paraId="059FA229" w14:textId="581CA3AF" w:rsidR="00B75985" w:rsidRDefault="00B75985" w:rsidP="00B75985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  <w:rFonts w:ascii="Arial" w:hAnsi="Arial" w:cs="Arial"/>
          <w:sz w:val="22"/>
          <w:szCs w:val="22"/>
        </w:rPr>
      </w:pPr>
    </w:p>
    <w:p w14:paraId="5DC05188" w14:textId="3604A9E5" w:rsidR="00B75985" w:rsidRDefault="00B75985" w:rsidP="00B75985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  <w:rFonts w:ascii="Arial" w:hAnsi="Arial" w:cs="Arial"/>
          <w:sz w:val="22"/>
          <w:szCs w:val="22"/>
        </w:rPr>
      </w:pPr>
    </w:p>
    <w:p w14:paraId="6BF687B6" w14:textId="6BC142EE" w:rsidR="00B75985" w:rsidRDefault="00B75985" w:rsidP="00B75985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  <w:rFonts w:ascii="Arial" w:hAnsi="Arial" w:cs="Arial"/>
          <w:sz w:val="22"/>
          <w:szCs w:val="22"/>
        </w:rPr>
      </w:pPr>
    </w:p>
    <w:p w14:paraId="7031A15D" w14:textId="3B086532" w:rsidR="00B75985" w:rsidRDefault="00B75985" w:rsidP="00B75985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  <w:rFonts w:ascii="Arial" w:hAnsi="Arial" w:cs="Arial"/>
          <w:sz w:val="22"/>
          <w:szCs w:val="22"/>
        </w:rPr>
      </w:pPr>
    </w:p>
    <w:p w14:paraId="4C1F051B" w14:textId="5D13C3C2" w:rsidR="00B75985" w:rsidRDefault="00B75985" w:rsidP="00B75985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  <w:rFonts w:ascii="Arial" w:hAnsi="Arial" w:cs="Arial"/>
          <w:sz w:val="22"/>
          <w:szCs w:val="22"/>
        </w:rPr>
      </w:pPr>
    </w:p>
    <w:p w14:paraId="5A49D958" w14:textId="5E23E613" w:rsidR="00B75985" w:rsidRDefault="00B75985" w:rsidP="00B75985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  <w:rFonts w:ascii="Arial" w:hAnsi="Arial" w:cs="Arial"/>
          <w:sz w:val="22"/>
          <w:szCs w:val="22"/>
        </w:rPr>
      </w:pPr>
    </w:p>
    <w:p w14:paraId="223E5054" w14:textId="4B9C6FCC" w:rsidR="00B75985" w:rsidRDefault="00B75985" w:rsidP="00B75985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  <w:rFonts w:ascii="Arial" w:hAnsi="Arial" w:cs="Arial"/>
          <w:sz w:val="22"/>
          <w:szCs w:val="22"/>
        </w:rPr>
      </w:pPr>
    </w:p>
    <w:p w14:paraId="4B79B150" w14:textId="1694197D" w:rsidR="00B75985" w:rsidRDefault="00B75985" w:rsidP="00B75985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  <w:rFonts w:ascii="Arial" w:hAnsi="Arial" w:cs="Arial"/>
          <w:sz w:val="22"/>
          <w:szCs w:val="22"/>
        </w:rPr>
      </w:pPr>
    </w:p>
    <w:p w14:paraId="4AA29891" w14:textId="5AC3C971" w:rsidR="00B75985" w:rsidRDefault="00B75985" w:rsidP="00B75985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  <w:rFonts w:ascii="Arial" w:hAnsi="Arial" w:cs="Arial"/>
          <w:sz w:val="22"/>
          <w:szCs w:val="22"/>
        </w:rPr>
      </w:pPr>
    </w:p>
    <w:p w14:paraId="2413DAEE" w14:textId="28C29F00" w:rsidR="00B75985" w:rsidRDefault="00B75985" w:rsidP="00B75985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  <w:rFonts w:ascii="Arial" w:hAnsi="Arial" w:cs="Arial"/>
          <w:sz w:val="22"/>
          <w:szCs w:val="22"/>
        </w:rPr>
      </w:pPr>
    </w:p>
    <w:p w14:paraId="4D5A81DD" w14:textId="2434E456" w:rsidR="00B75985" w:rsidRDefault="00B75985" w:rsidP="00B75985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  <w:rFonts w:ascii="Arial" w:hAnsi="Arial" w:cs="Arial"/>
          <w:sz w:val="22"/>
          <w:szCs w:val="22"/>
        </w:rPr>
      </w:pPr>
    </w:p>
    <w:p w14:paraId="1C28840C" w14:textId="77777777" w:rsidR="00B75985" w:rsidRPr="00B75985" w:rsidRDefault="00B75985" w:rsidP="00B75985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  <w:rFonts w:ascii="Arial" w:hAnsi="Arial" w:cs="Arial"/>
          <w:sz w:val="22"/>
          <w:szCs w:val="22"/>
        </w:rPr>
      </w:pPr>
    </w:p>
    <w:p w14:paraId="04B3A87C" w14:textId="345FD452" w:rsidR="00363CB8" w:rsidRDefault="00363CB8" w:rsidP="00363CB8">
      <w:pPr>
        <w:pStyle w:val="paragraph"/>
        <w:numPr>
          <w:ilvl w:val="0"/>
          <w:numId w:val="3"/>
        </w:numPr>
        <w:spacing w:before="0" w:beforeAutospacing="0" w:after="0" w:afterAutospacing="0"/>
        <w:ind w:left="360" w:firstLine="0"/>
        <w:jc w:val="both"/>
        <w:textAlignment w:val="baseline"/>
        <w:rPr>
          <w:rFonts w:ascii="Arial" w:hAnsi="Arial" w:cs="Arial"/>
          <w:sz w:val="22"/>
          <w:szCs w:val="22"/>
        </w:rPr>
      </w:pPr>
      <w:r>
        <w:rPr>
          <w:rStyle w:val="normaltextrun"/>
          <w:rFonts w:ascii="Arial" w:hAnsi="Arial" w:cs="Arial"/>
          <w:color w:val="000000"/>
          <w:sz w:val="22"/>
          <w:szCs w:val="22"/>
          <w:lang w:val="en-GB"/>
        </w:rPr>
        <w:lastRenderedPageBreak/>
        <w:t>RoB- Randomization</w:t>
      </w:r>
      <w:r>
        <w:rPr>
          <w:rStyle w:val="eop"/>
          <w:rFonts w:ascii="Arial" w:hAnsi="Arial" w:cs="Arial"/>
          <w:color w:val="000000"/>
          <w:sz w:val="22"/>
          <w:szCs w:val="22"/>
        </w:rPr>
        <w:t> </w:t>
      </w:r>
    </w:p>
    <w:p w14:paraId="1778F60D" w14:textId="168406AD" w:rsidR="00667B7E" w:rsidRDefault="00667B7E"/>
    <w:p w14:paraId="6200C5EE" w14:textId="628477FF" w:rsidR="00667B7E" w:rsidRDefault="00BC2648">
      <w:r w:rsidRPr="00BC2648">
        <w:rPr>
          <w:noProof/>
        </w:rPr>
        <w:drawing>
          <wp:inline distT="0" distB="0" distL="0" distR="0" wp14:anchorId="42D6F396" wp14:editId="26BBCCA5">
            <wp:extent cx="5731510" cy="3275330"/>
            <wp:effectExtent l="0" t="0" r="2540" b="1270"/>
            <wp:docPr id="109" name="Picture 10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75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9A8900" w14:textId="31868F41" w:rsidR="001440A4" w:rsidRDefault="001440A4"/>
    <w:p w14:paraId="12328AAE" w14:textId="37EF3171" w:rsidR="001440A4" w:rsidRDefault="001440A4"/>
    <w:p w14:paraId="02541959" w14:textId="7AE90E3D" w:rsidR="00B67B5B" w:rsidRDefault="005C7F16">
      <w:r w:rsidRPr="005C7F16">
        <w:rPr>
          <w:noProof/>
        </w:rPr>
        <w:drawing>
          <wp:inline distT="0" distB="0" distL="0" distR="0" wp14:anchorId="4A224778" wp14:editId="3C96A948">
            <wp:extent cx="5486400" cy="3657600"/>
            <wp:effectExtent l="0" t="0" r="0" b="0"/>
            <wp:docPr id="110" name="Picture 1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1BB395" w14:textId="77777777" w:rsidR="00C635E9" w:rsidRDefault="00C635E9" w:rsidP="00C635E9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color w:val="000000"/>
          <w:sz w:val="20"/>
          <w:szCs w:val="20"/>
        </w:rPr>
        <w:t>Note: BP= blood product; BPcombo= blood product combination therapy; Botox= botulinum toxin; CS= corticosteroid; CScombo= corticosteroid combination therapy; HA= hyaluronic acid; Noninj= non-injections; Pcb= placebo; Prolo= prolotherapy</w:t>
      </w:r>
      <w:r>
        <w:rPr>
          <w:rStyle w:val="eop"/>
          <w:rFonts w:ascii="Arial" w:hAnsi="Arial" w:cs="Arial"/>
          <w:color w:val="000000"/>
          <w:sz w:val="20"/>
          <w:szCs w:val="20"/>
        </w:rPr>
        <w:t> </w:t>
      </w:r>
    </w:p>
    <w:p w14:paraId="76582D46" w14:textId="77777777" w:rsidR="00032BF6" w:rsidRDefault="00032BF6"/>
    <w:sectPr w:rsidR="00032B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C85D3D"/>
    <w:multiLevelType w:val="multilevel"/>
    <w:tmpl w:val="5846CD36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3976F13"/>
    <w:multiLevelType w:val="multilevel"/>
    <w:tmpl w:val="1C344A7E"/>
    <w:lvl w:ilvl="0">
      <w:start w:val="2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4171961"/>
    <w:multiLevelType w:val="multilevel"/>
    <w:tmpl w:val="ADA4E3F4"/>
    <w:lvl w:ilvl="0">
      <w:start w:val="3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7FA1F70"/>
    <w:multiLevelType w:val="multilevel"/>
    <w:tmpl w:val="3738D70E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4" w15:restartNumberingAfterBreak="0">
    <w:nsid w:val="55754079"/>
    <w:multiLevelType w:val="multilevel"/>
    <w:tmpl w:val="4DCCEC3E"/>
    <w:lvl w:ilvl="0">
      <w:start w:val="3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24C9"/>
    <w:rsid w:val="00032BF6"/>
    <w:rsid w:val="00084842"/>
    <w:rsid w:val="00143FE5"/>
    <w:rsid w:val="001440A4"/>
    <w:rsid w:val="001F08AA"/>
    <w:rsid w:val="00363CB8"/>
    <w:rsid w:val="003F6C4C"/>
    <w:rsid w:val="00591EE5"/>
    <w:rsid w:val="005C7F16"/>
    <w:rsid w:val="00667B7E"/>
    <w:rsid w:val="00674B81"/>
    <w:rsid w:val="006D0375"/>
    <w:rsid w:val="0077188C"/>
    <w:rsid w:val="007B0FF4"/>
    <w:rsid w:val="008D7B72"/>
    <w:rsid w:val="00A024C9"/>
    <w:rsid w:val="00A91B59"/>
    <w:rsid w:val="00AE1E71"/>
    <w:rsid w:val="00B26DCB"/>
    <w:rsid w:val="00B67B5B"/>
    <w:rsid w:val="00B75985"/>
    <w:rsid w:val="00BC2648"/>
    <w:rsid w:val="00BD0A2F"/>
    <w:rsid w:val="00C635E9"/>
    <w:rsid w:val="00CC128D"/>
    <w:rsid w:val="00CF15CD"/>
    <w:rsid w:val="00D10097"/>
    <w:rsid w:val="00D11AB8"/>
    <w:rsid w:val="00D66469"/>
    <w:rsid w:val="00E844E6"/>
    <w:rsid w:val="00E848B2"/>
    <w:rsid w:val="00F86404"/>
    <w:rsid w:val="00FD3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DC00B2"/>
  <w15:chartTrackingRefBased/>
  <w15:docId w15:val="{D6670446-CC9D-4C55-8207-CDD4736EF4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D11A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MY"/>
    </w:rPr>
  </w:style>
  <w:style w:type="character" w:customStyle="1" w:styleId="normaltextrun">
    <w:name w:val="normaltextrun"/>
    <w:basedOn w:val="DefaultParagraphFont"/>
    <w:rsid w:val="00D11AB8"/>
  </w:style>
  <w:style w:type="character" w:customStyle="1" w:styleId="eop">
    <w:name w:val="eop"/>
    <w:basedOn w:val="DefaultParagraphFont"/>
    <w:rsid w:val="00D11A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image" Target="media/image12.emf"/><Relationship Id="rId2" Type="http://schemas.openxmlformats.org/officeDocument/2006/relationships/numbering" Target="numbering.xml"/><Relationship Id="rId16" Type="http://schemas.openxmlformats.org/officeDocument/2006/relationships/image" Target="media/image11.emf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webSettings" Target="webSettings.xml"/><Relationship Id="rId15" Type="http://schemas.openxmlformats.org/officeDocument/2006/relationships/image" Target="media/image10.emf"/><Relationship Id="rId10" Type="http://schemas.openxmlformats.org/officeDocument/2006/relationships/image" Target="media/image5.emf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4.emf"/><Relationship Id="rId14" Type="http://schemas.openxmlformats.org/officeDocument/2006/relationships/image" Target="media/image9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C55F2E-D342-4C62-8E19-EBACB0A2DF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1</TotalTime>
  <Pages>7</Pages>
  <Words>76</Words>
  <Characters>43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ew li Goh</dc:creator>
  <cp:keywords/>
  <dc:description/>
  <cp:lastModifiedBy>siew li Goh</cp:lastModifiedBy>
  <cp:revision>26</cp:revision>
  <dcterms:created xsi:type="dcterms:W3CDTF">2021-01-21T01:53:00Z</dcterms:created>
  <dcterms:modified xsi:type="dcterms:W3CDTF">2021-02-03T13:49:00Z</dcterms:modified>
</cp:coreProperties>
</file>